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E8F63" w14:textId="763135C3" w:rsidR="00957A67" w:rsidRDefault="00E653D5" w:rsidP="00D427C4">
      <w:pPr>
        <w:spacing w:line="360" w:lineRule="auto"/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 w:rsidRPr="00AA062C">
        <w:rPr>
          <w:rFonts w:ascii="Arial Narrow" w:hAnsi="Arial Narrow"/>
          <w:b/>
          <w:bCs/>
          <w:color w:val="000000" w:themeColor="text1"/>
          <w:sz w:val="32"/>
          <w:szCs w:val="32"/>
        </w:rPr>
        <w:t>Additional file 1:</w:t>
      </w:r>
      <w:r w:rsidRPr="00E653D5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 </w:t>
      </w:r>
      <w:r w:rsidRPr="00D427C4">
        <w:rPr>
          <w:rFonts w:asciiTheme="minorBidi" w:hAnsiTheme="minorBidi"/>
          <w:color w:val="000000" w:themeColor="text1"/>
          <w:sz w:val="24"/>
          <w:szCs w:val="24"/>
        </w:rPr>
        <w:t xml:space="preserve">Search strategies for PubMed/Medline (NLM), Scopus, Web of Science, and </w:t>
      </w:r>
      <w:proofErr w:type="spellStart"/>
      <w:r w:rsidRPr="00D427C4">
        <w:rPr>
          <w:rFonts w:asciiTheme="minorBidi" w:hAnsiTheme="minorBidi"/>
          <w:color w:val="000000" w:themeColor="text1"/>
          <w:sz w:val="24"/>
          <w:szCs w:val="24"/>
        </w:rPr>
        <w:t>Embase</w:t>
      </w:r>
      <w:proofErr w:type="spellEnd"/>
      <w:r w:rsidRPr="00D427C4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®</w:t>
      </w:r>
      <w:r w:rsidRPr="00D427C4">
        <w:rPr>
          <w:rFonts w:asciiTheme="minorBidi" w:hAnsiTheme="minorBidi"/>
          <w:color w:val="000000" w:themeColor="text1"/>
          <w:sz w:val="24"/>
          <w:szCs w:val="24"/>
        </w:rPr>
        <w:t>.</w:t>
      </w:r>
    </w:p>
    <w:p w14:paraId="3EF65557" w14:textId="13E11491" w:rsidR="00FD33A7" w:rsidRPr="00FD33A7" w:rsidRDefault="00FD33A7" w:rsidP="00957A67">
      <w:pPr>
        <w:spacing w:line="276" w:lineRule="auto"/>
        <w:jc w:val="both"/>
        <w:rPr>
          <w:rFonts w:ascii="Helvetica CE Cond" w:hAnsi="Helvetica CE Cond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</w:tblGrid>
      <w:tr w:rsidR="0082579B" w:rsidRPr="0082579B" w14:paraId="10201DA9" w14:textId="77777777" w:rsidTr="0082579B">
        <w:tc>
          <w:tcPr>
            <w:tcW w:w="509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0D0D0D" w:themeFill="text1" w:themeFillTint="F2"/>
          </w:tcPr>
          <w:p w14:paraId="563D7E38" w14:textId="7548FB47" w:rsidR="00C86759" w:rsidRPr="0082579B" w:rsidRDefault="00C86759" w:rsidP="00C86759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color w:val="FFFFFF" w:themeColor="background1"/>
                <w:sz w:val="24"/>
                <w:szCs w:val="24"/>
              </w:rPr>
            </w:pPr>
            <w:r w:rsidRPr="0082579B">
              <w:rPr>
                <w:rFonts w:asciiTheme="minorBidi" w:hAnsiTheme="minorBidi"/>
                <w:b/>
                <w:bCs/>
                <w:color w:val="FFFFFF" w:themeColor="background1"/>
                <w:sz w:val="24"/>
                <w:szCs w:val="24"/>
              </w:rPr>
              <w:t>Search strategy for PubMed/Medline (NLM)</w:t>
            </w:r>
          </w:p>
        </w:tc>
      </w:tr>
    </w:tbl>
    <w:p w14:paraId="3F667FAE" w14:textId="77777777" w:rsidR="00E653D5" w:rsidRDefault="00E653D5" w:rsidP="00957A67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FAFBB14" w14:textId="27A350FB" w:rsidR="00957A67" w:rsidRPr="00957A67" w:rsidRDefault="00957A67" w:rsidP="00957A67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(((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tension-type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“tension type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idiopathic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) </w:t>
      </w:r>
      <w:r w:rsidR="00F0131F"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stress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) </w:t>
      </w:r>
      <w:r w:rsidR="00495A6D"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tension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pressure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“pressure headache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pressure headaches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(psychogenic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tension-vascular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“tension vascular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“tension vascular headache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tension vascular headaches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(post-traumatic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“post traumatic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cervicogenic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migraine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disorder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migrain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(migraine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) OR (“acute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confusiona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migrain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) OR “status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osus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hemicrania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 OR “status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micranicus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familial migraine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(migraine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disorder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hemicrania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migrain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migraine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variant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sick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headach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abdominal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migraine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“secondary headache disorders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(“headache disorders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secondary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(“headache disorder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AND secondary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“secondary headache disorder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secondary headache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secondary headaches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(cervical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migraine syndromes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) OR “chronic tension headache”) AND (“dry needle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dry needling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dry needles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dry-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need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 OR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need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*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 OR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harmacopuncture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acupuncture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intramuscular stimulation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ntramuscle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imulation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intramuscular stimulations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] OR “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ntramuscle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imulations”[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i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)) </w:t>
      </w:r>
    </w:p>
    <w:p w14:paraId="001BF2F8" w14:textId="4B44B42A" w:rsidR="00E653D5" w:rsidRDefault="00E653D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2"/>
      </w:tblGrid>
      <w:tr w:rsidR="00B44C98" w14:paraId="34ACA289" w14:textId="77777777" w:rsidTr="0082579B">
        <w:trPr>
          <w:trHeight w:val="20"/>
        </w:trPr>
        <w:tc>
          <w:tcPr>
            <w:tcW w:w="337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0D0D0D" w:themeFill="text1" w:themeFillTint="F2"/>
          </w:tcPr>
          <w:p w14:paraId="502BA02C" w14:textId="0752C80D" w:rsidR="00B44C98" w:rsidRPr="00B44C98" w:rsidRDefault="00B44C98" w:rsidP="00B44C9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2579B">
              <w:rPr>
                <w:rFonts w:asciiTheme="minorBidi" w:hAnsiTheme="minorBidi"/>
                <w:b/>
                <w:bCs/>
                <w:color w:val="FFFFFF" w:themeColor="background1"/>
                <w:sz w:val="24"/>
                <w:szCs w:val="24"/>
              </w:rPr>
              <w:lastRenderedPageBreak/>
              <w:t>Search strategy</w:t>
            </w:r>
            <w:r w:rsidRPr="0082579B">
              <w:rPr>
                <w:rFonts w:asciiTheme="minorBidi" w:hAnsiTheme="minorBidi"/>
                <w:b/>
                <w:bCs/>
                <w:color w:val="FFFFFF" w:themeColor="background1"/>
                <w:sz w:val="24"/>
                <w:szCs w:val="24"/>
                <w:shd w:val="clear" w:color="auto" w:fill="0D0D0D" w:themeFill="text1" w:themeFillTint="F2"/>
              </w:rPr>
              <w:t xml:space="preserve"> </w:t>
            </w:r>
            <w:r w:rsidRPr="0082579B">
              <w:rPr>
                <w:rFonts w:asciiTheme="minorBidi" w:hAnsiTheme="minorBidi"/>
                <w:b/>
                <w:bCs/>
                <w:color w:val="FFFFFF" w:themeColor="background1"/>
                <w:sz w:val="24"/>
                <w:szCs w:val="24"/>
              </w:rPr>
              <w:t>for Scopus</w:t>
            </w:r>
          </w:p>
        </w:tc>
      </w:tr>
    </w:tbl>
    <w:p w14:paraId="0BB7F41C" w14:textId="77777777" w:rsidR="00E653D5" w:rsidRDefault="00E653D5" w:rsidP="00E653D5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B1C8155" w14:textId="110D2B4F" w:rsidR="00E653D5" w:rsidRPr="00957A67" w:rsidRDefault="00E653D5" w:rsidP="00E653D5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((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ension-typ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tension typ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diopath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tres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4D06A8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ensi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860D3E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ressur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860D3E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pressure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pressure headach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sychogen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ension-vascula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tension vascular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tension vascular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tension vascular headach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ost-traumat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post traumatic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cervicogen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disorder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“acute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confusiona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“status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osus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micrani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“status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micranicus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familial migrain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disorder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micrani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variant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ick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abdomina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secondary headache disorder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headache disorder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econdar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headache disorder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econdar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secondary headache disorder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secondary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secondary headach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cervica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migraine syndrom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chronic tension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AND (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dry needl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dry needling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dry needl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dry-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need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need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harmacopuncture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acupunctur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intramuscular stimulation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ntramuscle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imulation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intramuscular stimulation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TITLE-ABS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ntramuscle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imulation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) </w:t>
      </w:r>
    </w:p>
    <w:p w14:paraId="7F9A6554" w14:textId="77777777" w:rsidR="00E653D5" w:rsidRDefault="00E653D5" w:rsidP="00E653D5"/>
    <w:p w14:paraId="612E4458" w14:textId="77777777" w:rsidR="00E653D5" w:rsidRDefault="00E653D5" w:rsidP="00E653D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</w:tblGrid>
      <w:tr w:rsidR="00B44C98" w14:paraId="3D1AAABB" w14:textId="77777777" w:rsidTr="0082579B">
        <w:tc>
          <w:tcPr>
            <w:tcW w:w="424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0D0D0D" w:themeFill="text1" w:themeFillTint="F2"/>
          </w:tcPr>
          <w:p w14:paraId="4F16E9F8" w14:textId="03F119C4" w:rsidR="00B44C98" w:rsidRPr="00B44C98" w:rsidRDefault="00B44C98" w:rsidP="00B44C9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2579B">
              <w:rPr>
                <w:rFonts w:asciiTheme="minorBidi" w:hAnsiTheme="minorBidi"/>
                <w:b/>
                <w:bCs/>
                <w:color w:val="FFFFFF" w:themeColor="background1"/>
                <w:sz w:val="24"/>
                <w:szCs w:val="24"/>
              </w:rPr>
              <w:lastRenderedPageBreak/>
              <w:t>Search strategy for Web of Science</w:t>
            </w:r>
          </w:p>
        </w:tc>
      </w:tr>
    </w:tbl>
    <w:p w14:paraId="060AD702" w14:textId="77777777" w:rsidR="00E653D5" w:rsidRDefault="00E653D5" w:rsidP="00E653D5"/>
    <w:p w14:paraId="68E71CD9" w14:textId="77777777" w:rsidR="00E653D5" w:rsidRPr="00957A67" w:rsidRDefault="00E653D5" w:rsidP="00E653D5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((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ension-typ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tension typ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diopath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tres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4D06A8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ensi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860D3E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ressur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860D3E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“pressure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pressure headach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sychogen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ension-vascula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tension vascular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tension vascular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tension vascular headach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ost-traumat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post traumatic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cervicogen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disorder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“acute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confusiona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“status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osus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micrani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“status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micranicus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familial migrain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disorder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micrani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variant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ick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abdomina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secondary headache disorder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headache disorder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econdar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headache disorder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econdar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secondary headache disorder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secondary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secondary headach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cervica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migraine syndrom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chronic tension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AND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dry needl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dry needling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dry needl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dry-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need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need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harmacopuncture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acupunctur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intramuscular stimulation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ntramuscle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imulation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intramuscular stimulation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S=</w:t>
      </w:r>
      <w:r w:rsidRPr="00EA179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“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ntramuscle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imulation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) </w:t>
      </w:r>
    </w:p>
    <w:p w14:paraId="054AA8B9" w14:textId="77777777" w:rsidR="00E653D5" w:rsidRDefault="00E653D5" w:rsidP="00E653D5">
      <w:pPr>
        <w:spacing w:line="360" w:lineRule="auto"/>
        <w:jc w:val="both"/>
      </w:pPr>
    </w:p>
    <w:p w14:paraId="1C37664D" w14:textId="77777777" w:rsidR="00E653D5" w:rsidRDefault="00E653D5" w:rsidP="00E653D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</w:tblGrid>
      <w:tr w:rsidR="00F61999" w14:paraId="424D63ED" w14:textId="77777777" w:rsidTr="0082579B">
        <w:trPr>
          <w:trHeight w:val="224"/>
        </w:trPr>
        <w:tc>
          <w:tcPr>
            <w:tcW w:w="353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0D0D0D" w:themeFill="text1" w:themeFillTint="F2"/>
          </w:tcPr>
          <w:p w14:paraId="48641383" w14:textId="5055F540" w:rsidR="00F61999" w:rsidRPr="00F61999" w:rsidRDefault="00F61999" w:rsidP="00F6199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2579B">
              <w:rPr>
                <w:rFonts w:asciiTheme="minorBidi" w:hAnsiTheme="minorBidi"/>
                <w:b/>
                <w:bCs/>
                <w:color w:val="FFFFFF" w:themeColor="background1"/>
                <w:sz w:val="24"/>
                <w:szCs w:val="24"/>
              </w:rPr>
              <w:lastRenderedPageBreak/>
              <w:t xml:space="preserve">Search strategy for </w:t>
            </w:r>
            <w:proofErr w:type="spellStart"/>
            <w:r w:rsidRPr="0082579B">
              <w:rPr>
                <w:rFonts w:asciiTheme="minorBidi" w:hAnsiTheme="minorBidi"/>
                <w:b/>
                <w:bCs/>
                <w:color w:val="FFFFFF" w:themeColor="background1"/>
                <w:sz w:val="24"/>
                <w:szCs w:val="24"/>
              </w:rPr>
              <w:t>Embase</w:t>
            </w:r>
            <w:proofErr w:type="spellEnd"/>
            <w:r w:rsidRPr="0082579B">
              <w:rPr>
                <w:rFonts w:asciiTheme="minorBidi" w:hAnsiTheme="minorBidi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®</w:t>
            </w:r>
          </w:p>
        </w:tc>
      </w:tr>
    </w:tbl>
    <w:p w14:paraId="3345F245" w14:textId="77777777" w:rsidR="00E653D5" w:rsidRDefault="00E653D5" w:rsidP="00E653D5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D6C1417" w14:textId="77777777" w:rsidR="00E653D5" w:rsidRPr="00957A67" w:rsidRDefault="00E653D5" w:rsidP="00E653D5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(((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ension-typ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“tension typ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diopath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tres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ensi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ressur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“pressure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pressure headach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sychogen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tension-vascula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“tension vascular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“tension vascular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tension vascular headach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ost-traumat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“post traumatic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cervicogen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disorder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(“acute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confusiona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R “status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osus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micrani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status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micranicus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familial migrain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disorder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hemicrani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migrai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variant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ick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eadach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abdomina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migraine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“secondary headache disorder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“headache disorder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econdar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(“headache disorder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secondar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“secondary headache disorder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secondary headach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secondary headach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cervica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migraine syndrom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) OR “chronic tension headache”) AND (“dry needle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dry needling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dry needle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dry-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need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needl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pharmacopunctur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acupunctur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intramuscular stimulation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ntramuscle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imulation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intramuscular stimulation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“</w:t>
      </w:r>
      <w:proofErr w:type="spellStart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>intramuscle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imulations”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,ab</w:t>
      </w:r>
      <w:proofErr w:type="spellEnd"/>
      <w:r w:rsidRPr="00957A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) </w:t>
      </w:r>
    </w:p>
    <w:p w14:paraId="25C07F36" w14:textId="77777777" w:rsidR="00E653D5" w:rsidRPr="00957A67" w:rsidRDefault="00E653D5" w:rsidP="00957A67"/>
    <w:sectPr w:rsidR="00E653D5" w:rsidRPr="00957A67" w:rsidSect="00462C43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DBBE0" w14:textId="77777777" w:rsidR="00E73B2F" w:rsidRDefault="00E73B2F" w:rsidP="00A7501F">
      <w:pPr>
        <w:spacing w:after="0" w:line="240" w:lineRule="auto"/>
      </w:pPr>
      <w:r>
        <w:separator/>
      </w:r>
    </w:p>
  </w:endnote>
  <w:endnote w:type="continuationSeparator" w:id="0">
    <w:p w14:paraId="025175E7" w14:textId="77777777" w:rsidR="00E73B2F" w:rsidRDefault="00E73B2F" w:rsidP="00A7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 CE Cond">
    <w:altName w:val="Arial"/>
    <w:panose1 w:val="04000606000000000000"/>
    <w:charset w:val="EE"/>
    <w:family w:val="decorative"/>
    <w:notTrueType/>
    <w:pitch w:val="variable"/>
    <w:sig w:usb0="800000AF" w:usb1="0000204A" w:usb2="00000000" w:usb3="00000000" w:csb0="00000083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1141455"/>
      <w:docPartObj>
        <w:docPartGallery w:val="Page Numbers (Bottom of Page)"/>
        <w:docPartUnique/>
      </w:docPartObj>
    </w:sdtPr>
    <w:sdtEndPr>
      <w:rPr>
        <w:rFonts w:ascii="Arial Narrow" w:hAnsi="Arial Narrow"/>
        <w:b/>
        <w:bCs/>
        <w:noProof/>
        <w:sz w:val="56"/>
        <w:szCs w:val="56"/>
      </w:rPr>
    </w:sdtEndPr>
    <w:sdtContent>
      <w:p w14:paraId="6C31A68F" w14:textId="04475A63" w:rsidR="00A7501F" w:rsidRPr="00A7501F" w:rsidRDefault="00A7501F">
        <w:pPr>
          <w:pStyle w:val="Footer"/>
          <w:jc w:val="center"/>
          <w:rPr>
            <w:rFonts w:ascii="Arial Narrow" w:hAnsi="Arial Narrow"/>
            <w:b/>
            <w:bCs/>
            <w:sz w:val="56"/>
            <w:szCs w:val="56"/>
          </w:rPr>
        </w:pPr>
        <w:r w:rsidRPr="00A7501F">
          <w:rPr>
            <w:rFonts w:ascii="Arial Narrow" w:hAnsi="Arial Narrow"/>
            <w:b/>
            <w:bCs/>
            <w:sz w:val="56"/>
            <w:szCs w:val="56"/>
          </w:rPr>
          <w:fldChar w:fldCharType="begin"/>
        </w:r>
        <w:r w:rsidRPr="00A7501F">
          <w:rPr>
            <w:rFonts w:ascii="Arial Narrow" w:hAnsi="Arial Narrow"/>
            <w:b/>
            <w:bCs/>
            <w:sz w:val="56"/>
            <w:szCs w:val="56"/>
          </w:rPr>
          <w:instrText xml:space="preserve"> PAGE   \* MERGEFORMAT </w:instrText>
        </w:r>
        <w:r w:rsidRPr="00A7501F">
          <w:rPr>
            <w:rFonts w:ascii="Arial Narrow" w:hAnsi="Arial Narrow"/>
            <w:b/>
            <w:bCs/>
            <w:sz w:val="56"/>
            <w:szCs w:val="56"/>
          </w:rPr>
          <w:fldChar w:fldCharType="separate"/>
        </w:r>
        <w:r w:rsidRPr="00A7501F">
          <w:rPr>
            <w:rFonts w:ascii="Arial Narrow" w:hAnsi="Arial Narrow"/>
            <w:b/>
            <w:bCs/>
            <w:noProof/>
            <w:sz w:val="56"/>
            <w:szCs w:val="56"/>
          </w:rPr>
          <w:t>2</w:t>
        </w:r>
        <w:r w:rsidRPr="00A7501F">
          <w:rPr>
            <w:rFonts w:ascii="Arial Narrow" w:hAnsi="Arial Narrow"/>
            <w:b/>
            <w:bCs/>
            <w:noProof/>
            <w:sz w:val="56"/>
            <w:szCs w:val="56"/>
          </w:rPr>
          <w:fldChar w:fldCharType="end"/>
        </w:r>
      </w:p>
    </w:sdtContent>
  </w:sdt>
  <w:p w14:paraId="5AB46842" w14:textId="77777777" w:rsidR="00A7501F" w:rsidRDefault="00A750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473F5" w14:textId="77777777" w:rsidR="00E73B2F" w:rsidRDefault="00E73B2F" w:rsidP="00A7501F">
      <w:pPr>
        <w:spacing w:after="0" w:line="240" w:lineRule="auto"/>
      </w:pPr>
      <w:r>
        <w:separator/>
      </w:r>
    </w:p>
  </w:footnote>
  <w:footnote w:type="continuationSeparator" w:id="0">
    <w:p w14:paraId="78FF2FAA" w14:textId="77777777" w:rsidR="00E73B2F" w:rsidRDefault="00E73B2F" w:rsidP="00A75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67"/>
    <w:rsid w:val="00024167"/>
    <w:rsid w:val="0028402E"/>
    <w:rsid w:val="002F05E1"/>
    <w:rsid w:val="00462C43"/>
    <w:rsid w:val="00495A6D"/>
    <w:rsid w:val="0082579B"/>
    <w:rsid w:val="00831B5A"/>
    <w:rsid w:val="00957A67"/>
    <w:rsid w:val="00A7501F"/>
    <w:rsid w:val="00AA062C"/>
    <w:rsid w:val="00B44C98"/>
    <w:rsid w:val="00C83918"/>
    <w:rsid w:val="00C86759"/>
    <w:rsid w:val="00D427C4"/>
    <w:rsid w:val="00E653D5"/>
    <w:rsid w:val="00E73B2F"/>
    <w:rsid w:val="00EF0DE4"/>
    <w:rsid w:val="00F0131F"/>
    <w:rsid w:val="00F61999"/>
    <w:rsid w:val="00FD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2455C"/>
  <w15:chartTrackingRefBased/>
  <w15:docId w15:val="{F0513256-6F85-4C8D-8DDC-D8BFD45C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B5A"/>
    <w:pPr>
      <w:ind w:left="720"/>
      <w:contextualSpacing/>
    </w:pPr>
  </w:style>
  <w:style w:type="table" w:styleId="TableGrid">
    <w:name w:val="Table Grid"/>
    <w:basedOn w:val="TableNormal"/>
    <w:uiPriority w:val="39"/>
    <w:rsid w:val="00C86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5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01F"/>
  </w:style>
  <w:style w:type="paragraph" w:styleId="Footer">
    <w:name w:val="footer"/>
    <w:basedOn w:val="Normal"/>
    <w:link w:val="FooterChar"/>
    <w:uiPriority w:val="99"/>
    <w:unhideWhenUsed/>
    <w:rsid w:val="00A75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9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1977490-8B78-403C-9F9E-8CAD619828FA}">
  <we:reference id="wa104312191" version="1.2.0.0" store="en-US" storeType="OMEX"/>
  <we:alternateReferences>
    <we:reference id="wa104312191" version="1.2.0.0" store="WA10431219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002E4-FD68-4B3F-9BCA-BF209402F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124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Pourahmadi</dc:creator>
  <cp:keywords/>
  <dc:description/>
  <cp:lastModifiedBy>Mohammad Reza Pourahmadi</cp:lastModifiedBy>
  <cp:revision>17</cp:revision>
  <dcterms:created xsi:type="dcterms:W3CDTF">2019-03-09T23:00:00Z</dcterms:created>
  <dcterms:modified xsi:type="dcterms:W3CDTF">2019-05-12T10:24:00Z</dcterms:modified>
</cp:coreProperties>
</file>